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193AC" w14:textId="77777777" w:rsidR="00816B54" w:rsidRPr="00A841FA" w:rsidRDefault="00816B54" w:rsidP="00816B54">
      <w:pPr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GB"/>
        </w:rPr>
      </w:pPr>
      <w:r w:rsidRPr="00A841FA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GB"/>
        </w:rPr>
        <w:t>Analytical and Bioanalytical Chemistry</w:t>
      </w:r>
    </w:p>
    <w:p w14:paraId="09CB0BD3" w14:textId="77777777" w:rsidR="00816B54" w:rsidRPr="00A841FA" w:rsidRDefault="00816B54" w:rsidP="00816B54">
      <w:pPr>
        <w:jc w:val="both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GB"/>
        </w:rPr>
      </w:pPr>
      <w:r w:rsidRPr="00A841FA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GB"/>
        </w:rPr>
        <w:t>Research Paper</w:t>
      </w:r>
    </w:p>
    <w:p w14:paraId="70DEF433" w14:textId="4415C394" w:rsidR="00816B54" w:rsidRPr="00816B54" w:rsidRDefault="00816B54" w:rsidP="00816B54">
      <w:pPr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u w:val="single"/>
          <w:lang w:val="en-GB"/>
        </w:rPr>
      </w:pPr>
      <w:r w:rsidRPr="00FC4CAB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u w:val="single"/>
          <w:lang w:val="en-GB"/>
        </w:rPr>
        <w:t>Supporting Information</w:t>
      </w:r>
    </w:p>
    <w:p w14:paraId="5669C9A6" w14:textId="165F5300" w:rsidR="00816B54" w:rsidRPr="008305DE" w:rsidRDefault="00816B54" w:rsidP="00816B54">
      <w:pPr>
        <w:pStyle w:val="BATitle"/>
        <w:rPr>
          <w:szCs w:val="44"/>
          <w:lang w:val="en-GB"/>
        </w:rPr>
      </w:pPr>
      <w:r w:rsidRPr="008305DE">
        <w:rPr>
          <w:szCs w:val="44"/>
          <w:lang w:val="en-GB"/>
        </w:rPr>
        <w:t xml:space="preserve">Integrated Data-Independent </w:t>
      </w:r>
      <w:r w:rsidRPr="008305DE">
        <w:rPr>
          <w:szCs w:val="44"/>
        </w:rPr>
        <w:t>Acquisition</w:t>
      </w:r>
      <w:r w:rsidRPr="008305DE">
        <w:rPr>
          <w:szCs w:val="44"/>
          <w:lang w:val="en-GB"/>
        </w:rPr>
        <w:t xml:space="preserve"> and Thermal Proteome Profiling for Proteomic Characterization of Lamotrigine-Treated MCF-7 Cells</w:t>
      </w:r>
    </w:p>
    <w:p w14:paraId="3369B8DA" w14:textId="57843F00" w:rsidR="00816B54" w:rsidRPr="009C1C9E" w:rsidRDefault="00816B54" w:rsidP="00816B54">
      <w:pPr>
        <w:pStyle w:val="BBAuthorName"/>
        <w:rPr>
          <w:rFonts w:ascii="Times New Roman" w:hAnsi="Times New Roman"/>
          <w:szCs w:val="24"/>
          <w:lang w:val="it-IT"/>
        </w:rPr>
      </w:pPr>
      <w:r w:rsidRPr="009C1C9E">
        <w:rPr>
          <w:rFonts w:ascii="Times New Roman" w:hAnsi="Times New Roman"/>
          <w:szCs w:val="24"/>
          <w:lang w:val="it-IT"/>
        </w:rPr>
        <w:t xml:space="preserve">Annarita Giuliano1 *, </w:t>
      </w:r>
      <w:bookmarkStart w:id="0" w:name="_Hlk189647520"/>
      <w:r w:rsidRPr="009C1C9E">
        <w:rPr>
          <w:rFonts w:ascii="Times New Roman" w:hAnsi="Times New Roman"/>
          <w:szCs w:val="24"/>
          <w:lang w:val="it-IT"/>
        </w:rPr>
        <w:t>Elena Ricci2, Caterina Gabriele1, Mariarosa Fava2,</w:t>
      </w:r>
      <w:r w:rsidR="00415DAA">
        <w:rPr>
          <w:rFonts w:ascii="Times New Roman" w:hAnsi="Times New Roman"/>
          <w:szCs w:val="24"/>
          <w:lang w:val="it-IT"/>
        </w:rPr>
        <w:t xml:space="preserve"> </w:t>
      </w:r>
      <w:r w:rsidR="00415DAA">
        <w:rPr>
          <w:rFonts w:ascii="Times New Roman" w:hAnsi="Times New Roman"/>
          <w:szCs w:val="24"/>
          <w:lang w:val="it-IT"/>
        </w:rPr>
        <w:t>Sofia Spadafora</w:t>
      </w:r>
      <w:r w:rsidR="00415DAA">
        <w:rPr>
          <w:rFonts w:ascii="Times New Roman" w:hAnsi="Times New Roman"/>
          <w:szCs w:val="24"/>
          <w:lang w:val="it-IT"/>
        </w:rPr>
        <w:t>2,</w:t>
      </w:r>
      <w:r w:rsidRPr="009C1C9E">
        <w:rPr>
          <w:rFonts w:ascii="Times New Roman" w:hAnsi="Times New Roman"/>
          <w:szCs w:val="24"/>
          <w:lang w:val="it-IT"/>
        </w:rPr>
        <w:t xml:space="preserve"> Catia Morelli2, Diego Sisci2</w:t>
      </w:r>
      <w:bookmarkEnd w:id="0"/>
      <w:r w:rsidRPr="009C1C9E">
        <w:rPr>
          <w:rFonts w:ascii="Times New Roman" w:hAnsi="Times New Roman"/>
          <w:szCs w:val="24"/>
          <w:lang w:val="it-IT"/>
        </w:rPr>
        <w:t>, Marco Gaspari1*</w:t>
      </w:r>
    </w:p>
    <w:p w14:paraId="79E54AF9" w14:textId="77777777" w:rsidR="00816B54" w:rsidRPr="009C1C9E" w:rsidRDefault="00816B54" w:rsidP="00816B54">
      <w:pPr>
        <w:pStyle w:val="BCAuthorAddress"/>
        <w:rPr>
          <w:rFonts w:ascii="Times New Roman" w:hAnsi="Times New Roman"/>
          <w:szCs w:val="24"/>
        </w:rPr>
      </w:pPr>
      <w:r w:rsidRPr="009C1C9E">
        <w:rPr>
          <w:rFonts w:ascii="Times New Roman" w:hAnsi="Times New Roman"/>
          <w:szCs w:val="24"/>
        </w:rPr>
        <w:t>1Research Centre for Advanced Biochemistry and Molecular Biology, Department of Experimental and Clinical Medicine, Magna Græcia University of Catanzaro, 88100 Catanzaro, Italy</w:t>
      </w:r>
    </w:p>
    <w:p w14:paraId="6C7A331B" w14:textId="77777777" w:rsidR="00816B54" w:rsidRPr="009C1C9E" w:rsidRDefault="00816B54" w:rsidP="00816B54">
      <w:pPr>
        <w:pStyle w:val="BCAuthorAddress"/>
        <w:rPr>
          <w:rFonts w:ascii="Times New Roman" w:hAnsi="Times New Roman"/>
          <w:szCs w:val="24"/>
        </w:rPr>
      </w:pPr>
      <w:r w:rsidRPr="009C1C9E">
        <w:rPr>
          <w:rFonts w:ascii="Times New Roman" w:hAnsi="Times New Roman"/>
          <w:szCs w:val="24"/>
        </w:rPr>
        <w:t>2Department of Pharmacy, Health and Nutritional Sciences, University of Calabria, 87036 Rende, Italy</w:t>
      </w:r>
    </w:p>
    <w:p w14:paraId="27078E5E" w14:textId="77777777" w:rsidR="00816B54" w:rsidRPr="009C1C9E" w:rsidRDefault="00816B54" w:rsidP="00816B54">
      <w:pPr>
        <w:pStyle w:val="BIEmailAddress"/>
        <w:rPr>
          <w:rFonts w:ascii="Times New Roman" w:hAnsi="Times New Roman"/>
          <w:szCs w:val="24"/>
        </w:rPr>
      </w:pPr>
      <w:r w:rsidRPr="009C1C9E">
        <w:rPr>
          <w:rFonts w:ascii="Times New Roman" w:hAnsi="Times New Roman"/>
          <w:szCs w:val="24"/>
        </w:rPr>
        <w:t xml:space="preserve">*Corresponding authors: Annarita Giuliano, Email: </w:t>
      </w:r>
      <w:hyperlink r:id="rId5" w:history="1">
        <w:r w:rsidRPr="009C1C9E">
          <w:rPr>
            <w:rFonts w:ascii="Times New Roman" w:hAnsi="Times New Roman"/>
            <w:szCs w:val="24"/>
          </w:rPr>
          <w:t>annarita.giuliano@studenti.unicz.it</w:t>
        </w:r>
      </w:hyperlink>
      <w:r w:rsidRPr="009C1C9E">
        <w:rPr>
          <w:rFonts w:ascii="Times New Roman" w:hAnsi="Times New Roman"/>
          <w:szCs w:val="24"/>
        </w:rPr>
        <w:t xml:space="preserve">; Marco Gaspari, Phone Number +39 0961 3694168, Email: </w:t>
      </w:r>
      <w:hyperlink r:id="rId6" w:history="1">
        <w:r w:rsidRPr="009C1C9E">
          <w:rPr>
            <w:rFonts w:ascii="Times New Roman" w:hAnsi="Times New Roman"/>
            <w:szCs w:val="24"/>
          </w:rPr>
          <w:t>gaspari@unicz.it</w:t>
        </w:r>
      </w:hyperlink>
    </w:p>
    <w:p w14:paraId="0521E457" w14:textId="67ED73DA" w:rsidR="00816B54" w:rsidRDefault="00816B54">
      <w:pP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</w:p>
    <w:p w14:paraId="2D92CADE" w14:textId="77777777" w:rsidR="00816B54" w:rsidRDefault="00816B54" w:rsidP="00833C8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</w:p>
    <w:p w14:paraId="312CE7C8" w14:textId="77777777" w:rsidR="00816B54" w:rsidRDefault="00816B54" w:rsidP="00833C8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</w:p>
    <w:p w14:paraId="17373B98" w14:textId="0561A21B" w:rsidR="00833C89" w:rsidRPr="00833C89" w:rsidRDefault="00833C89" w:rsidP="00833C8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  <w:r w:rsidRPr="00833C89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  <w:lastRenderedPageBreak/>
        <w:t>Table of Contents</w:t>
      </w:r>
    </w:p>
    <w:p w14:paraId="1E406C44" w14:textId="77777777" w:rsidR="002C6349" w:rsidRPr="002C6349" w:rsidRDefault="002C6349" w:rsidP="00833C8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</w:pPr>
      <w:r w:rsidRPr="002C6349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Supplementary Figures </w:t>
      </w:r>
    </w:p>
    <w:p w14:paraId="4B90BEBE" w14:textId="70A022DC" w:rsidR="002C6349" w:rsidRDefault="002C6349" w:rsidP="002C634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Fig</w:t>
      </w:r>
      <w:r w:rsidR="00C45A8F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S1</w:t>
      </w:r>
      <w:r w:rsidR="00265FE7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</w:t>
      </w:r>
      <w:r w:rsidRPr="00EC62C5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 xml:space="preserve">Reproducibility assessment of </w:t>
      </w:r>
      <w:r w:rsidR="00EA7634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TPP workflow</w:t>
      </w:r>
      <w:r w:rsidRPr="00EC62C5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 xml:space="preserve"> for Lamotrigine Experiments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1D8EDE99" w14:textId="77777777" w:rsidR="00967AD1" w:rsidRDefault="00967AD1" w:rsidP="00833C89">
      <w:pPr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Supplementary Tables</w:t>
      </w:r>
    </w:p>
    <w:p w14:paraId="68311389" w14:textId="6220DD88" w:rsidR="00FB3AC8" w:rsidRPr="00FB3AC8" w:rsidRDefault="00967AD1" w:rsidP="00833C89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Table S1</w:t>
      </w:r>
      <w:r w:rsidR="00EC62C5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</w:t>
      </w:r>
      <w:r w:rsidR="0060622A" w:rsidRPr="0060622A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Output of the MS-DAP analysis, including all quantified proteins and associated statistical parameters.</w:t>
      </w:r>
    </w:p>
    <w:p w14:paraId="008AC85B" w14:textId="6104898F" w:rsidR="00B427FE" w:rsidRPr="00FB3AC8" w:rsidRDefault="00B427FE" w:rsidP="00833C89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Table S2 </w:t>
      </w:r>
      <w:r w:rsidR="0060622A" w:rsidRPr="0060622A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List of significantly differentially expressed proteins (DEPs) identified by applying the defined criteria.</w:t>
      </w:r>
    </w:p>
    <w:p w14:paraId="234C29AA" w14:textId="77777777" w:rsidR="0085754E" w:rsidRDefault="00967AD1" w:rsidP="00833C89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Table S</w:t>
      </w:r>
      <w:r w:rsidR="00B427FE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.</w:t>
      </w:r>
      <w:r w:rsidR="00EC62C5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</w:t>
      </w:r>
      <w:r w:rsidR="0085754E" w:rsidRPr="0085754E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Protein and Peptide Identification resulted by using PD 2.4.</w:t>
      </w:r>
      <w:r w:rsidR="0085754E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 xml:space="preserve"> </w:t>
      </w:r>
    </w:p>
    <w:p w14:paraId="413196B9" w14:textId="77777777" w:rsidR="0028193F" w:rsidRDefault="00967AD1" w:rsidP="00833C89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Table S</w:t>
      </w:r>
      <w:r w:rsidR="00B427FE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4</w:t>
      </w:r>
      <w:r w:rsidR="00395BC9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</w:t>
      </w:r>
      <w:r w:rsidR="0028193F" w:rsidRPr="0028193F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Thermal proteome profiling results from TPP_30’ experiment.</w:t>
      </w:r>
    </w:p>
    <w:p w14:paraId="230C0AAC" w14:textId="44F7F2E4" w:rsidR="00A7444C" w:rsidRDefault="00967AD1" w:rsidP="00A7444C">
      <w:pPr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Table S</w:t>
      </w:r>
      <w:r w:rsidR="00B427FE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>5</w:t>
      </w:r>
      <w:r w:rsidR="00395BC9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en-GB"/>
        </w:rPr>
        <w:t xml:space="preserve"> </w:t>
      </w:r>
      <w:r w:rsidR="0028193F" w:rsidRPr="0028193F"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  <w:t>Thermal proteome profiling results from TPP_24h experiment.</w:t>
      </w:r>
      <w:r w:rsidR="00A7444C">
        <w:rPr>
          <w:lang w:val="en-GB"/>
        </w:rPr>
        <w:br w:type="page"/>
      </w:r>
    </w:p>
    <w:p w14:paraId="772DEE5D" w14:textId="68958CB1" w:rsidR="00A7444C" w:rsidRPr="007F7EE6" w:rsidRDefault="00A7444C" w:rsidP="00A7444C">
      <w:pPr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74B89636" wp14:editId="038D6047">
            <wp:simplePos x="0" y="0"/>
            <wp:positionH relativeFrom="column">
              <wp:posOffset>162560</wp:posOffset>
            </wp:positionH>
            <wp:positionV relativeFrom="paragraph">
              <wp:posOffset>217170</wp:posOffset>
            </wp:positionV>
            <wp:extent cx="5400000" cy="2520932"/>
            <wp:effectExtent l="0" t="0" r="0" b="0"/>
            <wp:wrapTopAndBottom/>
            <wp:docPr id="2034600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20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A86BF8D" w14:textId="77777777" w:rsidR="003F3320" w:rsidRDefault="003F3320" w:rsidP="00A7444C">
      <w:pPr>
        <w:pStyle w:val="TAMainText"/>
        <w:spacing w:line="240" w:lineRule="auto"/>
        <w:ind w:firstLine="0"/>
        <w:rPr>
          <w:b/>
          <w:bCs/>
          <w:sz w:val="18"/>
          <w:szCs w:val="18"/>
          <w:lang w:val="en-GB"/>
        </w:rPr>
      </w:pPr>
    </w:p>
    <w:p w14:paraId="4959CBFA" w14:textId="653B96FC" w:rsidR="00A7444C" w:rsidRPr="00941C86" w:rsidRDefault="00A7444C" w:rsidP="00A7444C">
      <w:pPr>
        <w:pStyle w:val="TAMainText"/>
        <w:spacing w:line="240" w:lineRule="auto"/>
        <w:ind w:firstLine="0"/>
        <w:rPr>
          <w:sz w:val="18"/>
          <w:szCs w:val="18"/>
          <w:lang w:val="en-GB"/>
        </w:rPr>
      </w:pPr>
      <w:r w:rsidRPr="00A7444C">
        <w:rPr>
          <w:b/>
          <w:bCs/>
          <w:sz w:val="18"/>
          <w:szCs w:val="18"/>
          <w:lang w:val="en-GB"/>
        </w:rPr>
        <w:t>Fig. S1</w:t>
      </w:r>
      <w:r w:rsidRPr="00DF0DBD">
        <w:rPr>
          <w:lang w:val="en-GB"/>
        </w:rPr>
        <w:t xml:space="preserve"> </w:t>
      </w:r>
      <w:r w:rsidRPr="009E4FE3">
        <w:rPr>
          <w:rFonts w:hint="eastAsia"/>
          <w:sz w:val="18"/>
          <w:szCs w:val="18"/>
          <w:lang w:val="en-GB"/>
        </w:rPr>
        <w:t>Repeatability assessment of</w:t>
      </w:r>
      <w:r w:rsidRPr="009E4FE3">
        <w:rPr>
          <w:sz w:val="18"/>
          <w:szCs w:val="18"/>
          <w:lang w:val="en-GB"/>
        </w:rPr>
        <w:t xml:space="preserve"> TPP approach</w:t>
      </w:r>
      <w:r w:rsidRPr="009E4FE3">
        <w:rPr>
          <w:rFonts w:hint="eastAsia"/>
          <w:sz w:val="18"/>
          <w:szCs w:val="18"/>
          <w:lang w:val="en-GB"/>
        </w:rPr>
        <w:t>.</w:t>
      </w:r>
      <w:r w:rsidRPr="00941C86">
        <w:rPr>
          <w:rFonts w:hint="eastAsia"/>
          <w:b/>
          <w:bCs/>
          <w:sz w:val="18"/>
          <w:szCs w:val="18"/>
          <w:lang w:val="en-GB"/>
        </w:rPr>
        <w:t xml:space="preserve"> </w:t>
      </w:r>
      <w:r w:rsidRPr="00941C86">
        <w:rPr>
          <w:rFonts w:hint="eastAsia"/>
          <w:sz w:val="18"/>
          <w:szCs w:val="18"/>
          <w:lang w:val="en-GB"/>
        </w:rPr>
        <w:t xml:space="preserve">(A) Plots show frequency distribution of measured ΔTm shifts (°C) between both </w:t>
      </w:r>
      <w:r w:rsidR="00922595">
        <w:rPr>
          <w:sz w:val="18"/>
          <w:szCs w:val="18"/>
          <w:lang w:val="en-GB"/>
        </w:rPr>
        <w:t>lamotrigine</w:t>
      </w:r>
      <w:r w:rsidRPr="00941C86">
        <w:rPr>
          <w:rFonts w:hint="eastAsia"/>
          <w:sz w:val="18"/>
          <w:szCs w:val="18"/>
          <w:lang w:val="en-GB"/>
        </w:rPr>
        <w:t xml:space="preserve"> experiments resulted from the 30’ (left) and 24h (right) treatment</w:t>
      </w:r>
      <w:r w:rsidRPr="00941C86">
        <w:rPr>
          <w:sz w:val="18"/>
          <w:szCs w:val="18"/>
          <w:lang w:val="en-GB"/>
        </w:rPr>
        <w:t>.</w:t>
      </w:r>
      <w:r w:rsidRPr="00941C86">
        <w:rPr>
          <w:rFonts w:hint="eastAsia"/>
          <w:sz w:val="18"/>
          <w:szCs w:val="18"/>
          <w:lang w:val="en-GB"/>
        </w:rPr>
        <w:t xml:space="preserve"> (B) Co</w:t>
      </w:r>
      <w:r w:rsidRPr="00941C86">
        <w:rPr>
          <w:sz w:val="18"/>
          <w:szCs w:val="18"/>
          <w:lang w:val="en-GB"/>
        </w:rPr>
        <w:t>rrelation of Tm of each identified protein between two biological replicates incubated with vehicle for 30’(left) and 24h (right) detected.</w:t>
      </w:r>
      <w:r w:rsidRPr="00941C86">
        <w:rPr>
          <w:b/>
          <w:bCs/>
          <w:sz w:val="18"/>
          <w:szCs w:val="18"/>
          <w:lang w:val="en-GB"/>
        </w:rPr>
        <w:t xml:space="preserve"> </w:t>
      </w:r>
    </w:p>
    <w:p w14:paraId="381E6850" w14:textId="14F30AB8" w:rsidR="00A7444C" w:rsidRDefault="00A7444C" w:rsidP="00A7444C">
      <w:pPr>
        <w:pStyle w:val="VAFigureCaption"/>
        <w:rPr>
          <w:lang w:val="en-GB"/>
        </w:rPr>
      </w:pPr>
    </w:p>
    <w:p w14:paraId="7736CEC3" w14:textId="76939955" w:rsidR="004B2190" w:rsidRPr="00AE5036" w:rsidRDefault="004B2190" w:rsidP="007F7EE6">
      <w:pPr>
        <w:jc w:val="both"/>
        <w:rPr>
          <w:lang w:val="en-GB"/>
        </w:rPr>
      </w:pPr>
    </w:p>
    <w:sectPr w:rsidR="004B2190" w:rsidRPr="00AE5036" w:rsidSect="00585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36"/>
    <w:rsid w:val="00021589"/>
    <w:rsid w:val="00032466"/>
    <w:rsid w:val="00064776"/>
    <w:rsid w:val="00147262"/>
    <w:rsid w:val="00251FEC"/>
    <w:rsid w:val="00265FE7"/>
    <w:rsid w:val="0028193F"/>
    <w:rsid w:val="002C0A43"/>
    <w:rsid w:val="002C6349"/>
    <w:rsid w:val="002E70F0"/>
    <w:rsid w:val="00361787"/>
    <w:rsid w:val="00395BC9"/>
    <w:rsid w:val="003B1D7C"/>
    <w:rsid w:val="003F3320"/>
    <w:rsid w:val="00415DAA"/>
    <w:rsid w:val="004B2190"/>
    <w:rsid w:val="00585808"/>
    <w:rsid w:val="0060622A"/>
    <w:rsid w:val="006838F1"/>
    <w:rsid w:val="006A3C72"/>
    <w:rsid w:val="00727494"/>
    <w:rsid w:val="00732A03"/>
    <w:rsid w:val="00745531"/>
    <w:rsid w:val="0075533A"/>
    <w:rsid w:val="007C558A"/>
    <w:rsid w:val="007F7EE6"/>
    <w:rsid w:val="00816B54"/>
    <w:rsid w:val="00824EFB"/>
    <w:rsid w:val="00833C89"/>
    <w:rsid w:val="0085754E"/>
    <w:rsid w:val="008B4B03"/>
    <w:rsid w:val="00922595"/>
    <w:rsid w:val="00930F7D"/>
    <w:rsid w:val="00951CA0"/>
    <w:rsid w:val="00967AD1"/>
    <w:rsid w:val="009E4FE3"/>
    <w:rsid w:val="00A7444C"/>
    <w:rsid w:val="00A841FA"/>
    <w:rsid w:val="00AA7C97"/>
    <w:rsid w:val="00AE4DA0"/>
    <w:rsid w:val="00AE5036"/>
    <w:rsid w:val="00B004B8"/>
    <w:rsid w:val="00B427FE"/>
    <w:rsid w:val="00B621DC"/>
    <w:rsid w:val="00B90B20"/>
    <w:rsid w:val="00C45A8F"/>
    <w:rsid w:val="00CC7A4C"/>
    <w:rsid w:val="00D762CA"/>
    <w:rsid w:val="00DA078B"/>
    <w:rsid w:val="00DE3184"/>
    <w:rsid w:val="00DF0DBD"/>
    <w:rsid w:val="00E65112"/>
    <w:rsid w:val="00EA7634"/>
    <w:rsid w:val="00EC62C5"/>
    <w:rsid w:val="00F675EA"/>
    <w:rsid w:val="00FB3AC8"/>
    <w:rsid w:val="00FC4159"/>
    <w:rsid w:val="00FC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17F1"/>
  <w15:chartTrackingRefBased/>
  <w15:docId w15:val="{8A2419D5-3F7B-4A44-AABB-B03E7D65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36"/>
  </w:style>
  <w:style w:type="paragraph" w:styleId="Heading1">
    <w:name w:val="heading 1"/>
    <w:basedOn w:val="Normal"/>
    <w:next w:val="Normal"/>
    <w:link w:val="Heading1Char"/>
    <w:uiPriority w:val="9"/>
    <w:qFormat/>
    <w:rsid w:val="00AE5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0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0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0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0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0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0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0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0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0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036"/>
    <w:rPr>
      <w:b/>
      <w:bCs/>
      <w:smallCaps/>
      <w:color w:val="2F5496" w:themeColor="accent1" w:themeShade="BF"/>
      <w:spacing w:val="5"/>
    </w:rPr>
  </w:style>
  <w:style w:type="paragraph" w:customStyle="1" w:styleId="VAFigureCaption">
    <w:name w:val="VA_Figure_Caption"/>
    <w:basedOn w:val="Normal"/>
    <w:next w:val="Normal"/>
    <w:rsid w:val="00DF0DBD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val="en-US" w:eastAsia="en-US"/>
      <w14:ligatures w14:val="none"/>
    </w:rPr>
  </w:style>
  <w:style w:type="paragraph" w:customStyle="1" w:styleId="BATitle">
    <w:name w:val="BA_Title"/>
    <w:basedOn w:val="Normal"/>
    <w:next w:val="BBAuthorName"/>
    <w:rsid w:val="00732A0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 w:eastAsia="en-US"/>
      <w14:ligatures w14:val="none"/>
    </w:rPr>
  </w:style>
  <w:style w:type="paragraph" w:customStyle="1" w:styleId="BBAuthorName">
    <w:name w:val="BB_Author_Name"/>
    <w:basedOn w:val="Normal"/>
    <w:next w:val="BCAuthorAddress"/>
    <w:rsid w:val="00732A03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Cs w:val="20"/>
      <w:lang w:val="en-US" w:eastAsia="en-US"/>
      <w14:ligatures w14:val="none"/>
    </w:rPr>
  </w:style>
  <w:style w:type="paragraph" w:customStyle="1" w:styleId="BCAuthorAddress">
    <w:name w:val="BC_Author_Address"/>
    <w:basedOn w:val="Normal"/>
    <w:next w:val="BIEmailAddress"/>
    <w:rsid w:val="00732A03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val="en-US" w:eastAsia="en-US"/>
      <w14:ligatures w14:val="none"/>
    </w:rPr>
  </w:style>
  <w:style w:type="paragraph" w:customStyle="1" w:styleId="BIEmailAddress">
    <w:name w:val="BI_Email_Address"/>
    <w:basedOn w:val="Normal"/>
    <w:next w:val="Normal"/>
    <w:rsid w:val="00732A03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val="en-US" w:eastAsia="en-US"/>
      <w14:ligatures w14:val="none"/>
    </w:rPr>
  </w:style>
  <w:style w:type="paragraph" w:customStyle="1" w:styleId="TAMainText">
    <w:name w:val="TA_Main_Text"/>
    <w:basedOn w:val="Normal"/>
    <w:rsid w:val="00A7444C"/>
    <w:pPr>
      <w:spacing w:after="0" w:line="480" w:lineRule="auto"/>
      <w:ind w:firstLine="202"/>
      <w:jc w:val="both"/>
    </w:pPr>
    <w:rPr>
      <w:rFonts w:ascii="Times" w:eastAsia="Times New Roman" w:hAnsi="Times" w:cs="Times New Roman"/>
      <w:kern w:val="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gaspari@unicz.it" TargetMode="External"/><Relationship Id="rId5" Type="http://schemas.openxmlformats.org/officeDocument/2006/relationships/hyperlink" Target="mailto:annarita.giuliano@studenti.unicz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2CB71-9F18-4F98-9E93-259FDEFC0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rita Giuliano</dc:creator>
  <cp:keywords/>
  <dc:description/>
  <cp:lastModifiedBy>Annarita Giuliano</cp:lastModifiedBy>
  <cp:revision>14</cp:revision>
  <dcterms:created xsi:type="dcterms:W3CDTF">2025-10-08T14:50:00Z</dcterms:created>
  <dcterms:modified xsi:type="dcterms:W3CDTF">2026-05-12T15:06:00Z</dcterms:modified>
</cp:coreProperties>
</file>